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18B81" w14:textId="2B1C7DE1" w:rsidR="002D7C07" w:rsidRPr="00DD33A2" w:rsidRDefault="002D7C07" w:rsidP="002D7C07">
      <w:pPr>
        <w:rPr>
          <w:rFonts w:ascii="Times New Roman" w:hAnsi="Times New Roman" w:cs="Times New Roman"/>
          <w:b/>
          <w:bCs/>
          <w:sz w:val="22"/>
        </w:rPr>
      </w:pPr>
      <w:r w:rsidRPr="00DD33A2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593080" w:rsidRPr="00DD33A2">
        <w:rPr>
          <w:rFonts w:ascii="Times New Roman" w:hAnsi="Times New Roman" w:cs="Times New Roman" w:hint="eastAsia"/>
          <w:b/>
          <w:bCs/>
          <w:sz w:val="22"/>
        </w:rPr>
        <w:t>6</w:t>
      </w:r>
      <w:r w:rsidRPr="00DD33A2">
        <w:rPr>
          <w:rFonts w:ascii="Times New Roman" w:hAnsi="Times New Roman" w:cs="Times New Roman"/>
          <w:b/>
          <w:bCs/>
          <w:sz w:val="22"/>
        </w:rPr>
        <w:t xml:space="preserve">. </w:t>
      </w:r>
      <w:r w:rsidR="00EC604F" w:rsidRPr="00DD33A2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="00057504" w:rsidRPr="00DD33A2">
        <w:rPr>
          <w:rFonts w:ascii="Times New Roman" w:hAnsi="Times New Roman" w:cs="Times New Roman"/>
          <w:b/>
          <w:bCs/>
          <w:kern w:val="0"/>
          <w:sz w:val="22"/>
        </w:rPr>
        <w:t>etail</w:t>
      </w:r>
      <w:r w:rsidR="00254C3F" w:rsidRPr="00DD33A2">
        <w:rPr>
          <w:rFonts w:ascii="Times New Roman" w:hAnsi="Times New Roman" w:cs="Times New Roman"/>
          <w:b/>
          <w:bCs/>
          <w:kern w:val="0"/>
          <w:sz w:val="22"/>
        </w:rPr>
        <w:t>ed</w:t>
      </w:r>
      <w:r w:rsidR="00057504" w:rsidRPr="00DD33A2">
        <w:rPr>
          <w:rFonts w:ascii="Times New Roman" w:hAnsi="Times New Roman" w:cs="Times New Roman"/>
          <w:b/>
          <w:bCs/>
          <w:kern w:val="0"/>
          <w:sz w:val="22"/>
        </w:rPr>
        <w:t xml:space="preserve"> causes of </w:t>
      </w:r>
      <w:r w:rsidR="0047368F" w:rsidRPr="00DD33A2">
        <w:rPr>
          <w:rFonts w:ascii="Times New Roman" w:hAnsi="Times New Roman" w:cs="Times New Roman"/>
          <w:b/>
          <w:bCs/>
          <w:kern w:val="0"/>
          <w:sz w:val="22"/>
        </w:rPr>
        <w:t xml:space="preserve">death </w:t>
      </w:r>
      <w:r w:rsidR="0047368F" w:rsidRPr="00DD33A2">
        <w:rPr>
          <w:rFonts w:ascii="Times New Roman" w:hAnsi="Times New Roman" w:cs="Times New Roman"/>
          <w:b/>
          <w:bCs/>
          <w:sz w:val="22"/>
        </w:rPr>
        <w:t>in the REVEAL Study.</w:t>
      </w:r>
    </w:p>
    <w:tbl>
      <w:tblPr>
        <w:tblW w:w="82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4383"/>
      </w:tblGrid>
      <w:tr w:rsidR="008D51A3" w:rsidRPr="008D51A3" w14:paraId="3C9EA9AA" w14:textId="77777777" w:rsidTr="0019186E">
        <w:trPr>
          <w:trHeight w:val="25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89EF" w14:textId="77777777" w:rsidR="00EC604F" w:rsidRPr="008D51A3" w:rsidRDefault="00EC604F" w:rsidP="00DA7D1D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B5DD5" w14:textId="45550B7C" w:rsidR="00EC604F" w:rsidRPr="008D51A3" w:rsidRDefault="009606F0" w:rsidP="00DA7D1D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PA (</w:t>
            </w:r>
            <w:r w:rsidR="00AF45A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= 189)</w:t>
            </w:r>
          </w:p>
        </w:tc>
      </w:tr>
      <w:tr w:rsidR="008D51A3" w:rsidRPr="008D51A3" w14:paraId="6049B872" w14:textId="77777777" w:rsidTr="0019186E">
        <w:trPr>
          <w:trHeight w:val="249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A4AB" w14:textId="265C6BF4" w:rsidR="00EC604F" w:rsidRPr="004C5F43" w:rsidRDefault="00EC604F" w:rsidP="002B1F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All cause of death, n</w:t>
            </w:r>
            <w:r w:rsidR="00632A24"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77BD10A8" w14:textId="2D194211" w:rsidR="00EC604F" w:rsidRPr="004C5F43" w:rsidRDefault="008D51A3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C5F43">
              <w:rPr>
                <w:rFonts w:ascii="Times New Roman" w:eastAsia="游ゴシック" w:hAnsi="Times New Roman" w:cs="Times New Roman"/>
                <w:szCs w:val="21"/>
              </w:rPr>
              <w:t>6</w:t>
            </w:r>
            <w:r w:rsidR="00801CD6" w:rsidRPr="004C5F43">
              <w:rPr>
                <w:rFonts w:ascii="Times New Roman" w:eastAsia="游ゴシック" w:hAnsi="Times New Roman" w:cs="Times New Roman" w:hint="eastAsia"/>
                <w:szCs w:val="21"/>
              </w:rPr>
              <w:t>1</w:t>
            </w:r>
            <w:r w:rsidR="00EB2BEA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EC604F" w:rsidRPr="004C5F43">
              <w:rPr>
                <w:rFonts w:ascii="Times New Roman" w:eastAsia="游ゴシック" w:hAnsi="Times New Roman" w:cs="Times New Roman"/>
                <w:szCs w:val="21"/>
              </w:rPr>
              <w:t>(</w:t>
            </w:r>
            <w:r w:rsidR="00801CD6" w:rsidRPr="004C5F43">
              <w:rPr>
                <w:rFonts w:ascii="Times New Roman" w:eastAsia="游ゴシック" w:hAnsi="Times New Roman" w:cs="Times New Roman"/>
                <w:szCs w:val="21"/>
              </w:rPr>
              <w:t>32.2</w:t>
            </w:r>
            <w:r w:rsidR="00EC604F" w:rsidRPr="004C5F43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</w:tr>
      <w:tr w:rsidR="008D51A3" w:rsidRPr="008D51A3" w14:paraId="4777ED2A" w14:textId="77777777" w:rsidTr="0019186E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35CB9A" w14:textId="42A633FA" w:rsidR="00EC604F" w:rsidRPr="004C5F43" w:rsidRDefault="00EC604F" w:rsidP="002B1F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Respiratory-related death, n</w:t>
            </w:r>
            <w:r w:rsidR="00632A24"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35D092C9" w14:textId="6A62F9B8" w:rsidR="00EC604F" w:rsidRPr="004C5F43" w:rsidRDefault="008D51A3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C5F43">
              <w:rPr>
                <w:rFonts w:ascii="Times New Roman" w:eastAsia="游ゴシック" w:hAnsi="Times New Roman" w:cs="Times New Roman"/>
                <w:szCs w:val="21"/>
              </w:rPr>
              <w:t>3</w:t>
            </w:r>
            <w:r w:rsidR="00366807" w:rsidRPr="004C5F43">
              <w:rPr>
                <w:rFonts w:ascii="Times New Roman" w:eastAsia="游ゴシック" w:hAnsi="Times New Roman" w:cs="Times New Roman"/>
                <w:szCs w:val="21"/>
              </w:rPr>
              <w:t xml:space="preserve">2 </w:t>
            </w:r>
            <w:r w:rsidR="00EC604F" w:rsidRPr="004C5F43">
              <w:rPr>
                <w:rFonts w:ascii="Times New Roman" w:eastAsia="游ゴシック" w:hAnsi="Times New Roman" w:cs="Times New Roman"/>
                <w:szCs w:val="21"/>
              </w:rPr>
              <w:t>(</w:t>
            </w:r>
            <w:r w:rsidR="00366807" w:rsidRPr="004C5F43">
              <w:rPr>
                <w:rFonts w:ascii="Times New Roman" w:eastAsia="游ゴシック" w:hAnsi="Times New Roman" w:cs="Times New Roman"/>
                <w:szCs w:val="21"/>
              </w:rPr>
              <w:t>16.9)</w:t>
            </w:r>
          </w:p>
        </w:tc>
      </w:tr>
      <w:tr w:rsidR="00C40155" w:rsidRPr="008D51A3" w14:paraId="2CFA1081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</w:tcPr>
          <w:p w14:paraId="31356FF2" w14:textId="7D24CA78" w:rsidR="00C40155" w:rsidRPr="004C5F43" w:rsidRDefault="00C40155" w:rsidP="00C40155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4C5F43">
              <w:rPr>
                <w:rFonts w:ascii="Times New Roman" w:eastAsia="游ゴシック" w:hAnsi="Times New Roman" w:cs="Times New Roman" w:hint="eastAsia"/>
                <w:szCs w:val="21"/>
              </w:rPr>
              <w:t xml:space="preserve"> </w:t>
            </w:r>
            <w:r w:rsidR="009606F0" w:rsidRPr="004C5F43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lveolar hemorrhage, n</w:t>
            </w:r>
            <w:r w:rsidR="00632A24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6A146F2D" w14:textId="065D01F5" w:rsidR="00C40155" w:rsidRPr="004C5F43" w:rsidRDefault="00366807" w:rsidP="0019186E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4C5F43">
              <w:rPr>
                <w:rFonts w:ascii="Times New Roman" w:eastAsia="游ゴシック" w:hAnsi="Times New Roman" w:cs="Times New Roman"/>
                <w:szCs w:val="21"/>
              </w:rPr>
              <w:t xml:space="preserve">4 </w:t>
            </w:r>
            <w:r w:rsidR="00C40155" w:rsidRPr="004C5F43">
              <w:rPr>
                <w:rFonts w:ascii="Times New Roman" w:eastAsia="游ゴシック" w:hAnsi="Times New Roman" w:cs="Times New Roman"/>
                <w:szCs w:val="21"/>
              </w:rPr>
              <w:t>(2.</w:t>
            </w:r>
            <w:r w:rsidR="00EB2BEA" w:rsidRPr="004C5F43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C40155" w:rsidRPr="004C5F43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</w:tr>
      <w:tr w:rsidR="00C40155" w:rsidRPr="008D51A3" w14:paraId="3E54BE29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</w:tcPr>
          <w:p w14:paraId="217EE1E2" w14:textId="077856D5" w:rsidR="00C40155" w:rsidRPr="004C5F43" w:rsidRDefault="00C40155" w:rsidP="002B1FF0">
            <w:pPr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4C5F43">
              <w:rPr>
                <w:rFonts w:ascii="Times New Roman" w:eastAsia="游ゴシック" w:hAnsi="Times New Roman" w:cs="Times New Roman" w:hint="eastAsia"/>
                <w:szCs w:val="21"/>
              </w:rPr>
              <w:t xml:space="preserve"> </w:t>
            </w:r>
            <w:r w:rsidR="00F70C2B" w:rsidRPr="004C5F43">
              <w:rPr>
                <w:rFonts w:ascii="Times New Roman" w:eastAsia="游ゴシック" w:hAnsi="Times New Roman" w:cs="Times New Roman"/>
                <w:szCs w:val="21"/>
              </w:rPr>
              <w:t>E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xacerbation of</w:t>
            </w:r>
            <w:r w:rsidR="0019186E" w:rsidRPr="004C5F43">
              <w:rPr>
                <w:rFonts w:ascii="Times New Roman" w:eastAsia="游ゴシック" w:hAnsi="Times New Roman" w:cs="Times New Roman"/>
                <w:szCs w:val="21"/>
              </w:rPr>
              <w:t xml:space="preserve"> ILD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1BAC5C11" w14:textId="4C1BDA91" w:rsidR="00C40155" w:rsidRPr="004C5F43" w:rsidRDefault="00BE60B3" w:rsidP="0019186E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4C5F43">
              <w:rPr>
                <w:rFonts w:ascii="Times New Roman" w:eastAsia="游ゴシック" w:hAnsi="Times New Roman" w:cs="Times New Roman"/>
                <w:szCs w:val="21"/>
              </w:rPr>
              <w:t>3</w:t>
            </w:r>
            <w:r w:rsidR="00EB2BEA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0155" w:rsidRPr="004C5F43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1.6</w:t>
            </w:r>
            <w:r w:rsidR="00C40155" w:rsidRPr="004C5F43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</w:tr>
      <w:tr w:rsidR="00CF73BE" w:rsidRPr="008D51A3" w14:paraId="549CB1E1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</w:tcPr>
          <w:p w14:paraId="176C6E85" w14:textId="2EA7D8F6" w:rsidR="00CF73BE" w:rsidRPr="004C5F43" w:rsidRDefault="00CF73BE" w:rsidP="00D35243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szCs w:val="21"/>
              </w:rPr>
            </w:pPr>
            <w:r w:rsidRPr="004C5F43">
              <w:rPr>
                <w:rFonts w:ascii="Times New Roman" w:eastAsia="游ゴシック" w:hAnsi="Times New Roman" w:cs="Times New Roman" w:hint="eastAsia"/>
                <w:szCs w:val="21"/>
              </w:rPr>
              <w:t>I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nfectious pneumonia, n</w:t>
            </w:r>
            <w:r w:rsidR="00632A24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35D8AE1F" w14:textId="081210E5" w:rsidR="00CF73BE" w:rsidRPr="004C5F43" w:rsidRDefault="0019186E" w:rsidP="0019186E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4C5F43"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 w:rsidR="00366807" w:rsidRPr="004C5F43">
              <w:rPr>
                <w:rFonts w:ascii="Times New Roman" w:eastAsia="游ゴシック" w:hAnsi="Times New Roman" w:cs="Times New Roman"/>
                <w:szCs w:val="21"/>
              </w:rPr>
              <w:t>5</w:t>
            </w:r>
            <w:r w:rsidRPr="004C5F43">
              <w:rPr>
                <w:rFonts w:ascii="Times New Roman" w:eastAsia="游ゴシック" w:hAnsi="Times New Roman" w:cs="Times New Roman" w:hint="eastAsia"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(</w:t>
            </w:r>
            <w:r w:rsidR="00366807" w:rsidRPr="004C5F43">
              <w:rPr>
                <w:rFonts w:ascii="Times New Roman" w:eastAsia="游ゴシック" w:hAnsi="Times New Roman" w:cs="Times New Roman"/>
                <w:szCs w:val="21"/>
              </w:rPr>
              <w:t>13.2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</w:tr>
      <w:tr w:rsidR="00C40155" w:rsidRPr="008D51A3" w14:paraId="6B0017EC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</w:tcPr>
          <w:p w14:paraId="79D05883" w14:textId="783B15F4" w:rsidR="00C40155" w:rsidRPr="004C5F43" w:rsidRDefault="00C40155" w:rsidP="002B1FF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szCs w:val="21"/>
              </w:rPr>
            </w:pPr>
            <w:r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non-respiratory-related death, n</w:t>
            </w:r>
            <w:r w:rsidR="00632A24"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48E096A5" w14:textId="65201FC9" w:rsidR="00C40155" w:rsidRPr="004C5F43" w:rsidRDefault="003C3D16" w:rsidP="0019186E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szCs w:val="21"/>
              </w:rPr>
              <w:t>9</w:t>
            </w:r>
            <w:r w:rsidR="00C40155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="00C40155" w:rsidRPr="004C5F43">
              <w:rPr>
                <w:rFonts w:ascii="Times New Roman" w:eastAsia="游ゴシック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游ゴシック" w:hAnsi="Times New Roman" w:cs="Times New Roman"/>
                <w:szCs w:val="21"/>
              </w:rPr>
              <w:t>15.3</w:t>
            </w:r>
            <w:r w:rsidR="00C40155" w:rsidRPr="004C5F43">
              <w:rPr>
                <w:rFonts w:ascii="Times New Roman" w:eastAsia="游ゴシック" w:hAnsi="Times New Roman" w:cs="Times New Roman" w:hint="eastAsia"/>
                <w:szCs w:val="21"/>
              </w:rPr>
              <w:t>)</w:t>
            </w:r>
          </w:p>
        </w:tc>
      </w:tr>
      <w:tr w:rsidR="00C40155" w:rsidRPr="008D51A3" w14:paraId="3B068AFD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D250C1" w14:textId="0DC62183" w:rsidR="00C40155" w:rsidRPr="004C5F43" w:rsidRDefault="00C40155" w:rsidP="00EB2BE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4C5F4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V</w:t>
            </w:r>
            <w:r w:rsidRPr="004C5F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sculitis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4570D68D" w14:textId="437ECA16" w:rsidR="00C40155" w:rsidRPr="004C5F43" w:rsidRDefault="005C3271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C5F4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 w:rsidRPr="004C5F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0.5)</w:t>
            </w:r>
          </w:p>
        </w:tc>
      </w:tr>
      <w:tr w:rsidR="00C40155" w:rsidRPr="008D51A3" w14:paraId="26FFC3B3" w14:textId="77777777" w:rsidTr="0019186E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</w:tcPr>
          <w:p w14:paraId="767FE21C" w14:textId="0500596A" w:rsidR="00C40155" w:rsidRPr="004C5F43" w:rsidRDefault="00C40155" w:rsidP="00DA7D1D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C5F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ardiovascular events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 w:rsidRPr="004C5F43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4C5F4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231234D9" w14:textId="6BC0B5D7" w:rsidR="00C40155" w:rsidRPr="004C5F43" w:rsidRDefault="00EB2BEA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4C5F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 </w:t>
            </w:r>
            <w:r w:rsidR="00C40155" w:rsidRPr="004C5F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Pr="004C5F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6</w:t>
            </w:r>
            <w:r w:rsidR="00C40155" w:rsidRPr="004C5F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</w:tr>
      <w:tr w:rsidR="00C40155" w:rsidRPr="008D51A3" w14:paraId="77DE5048" w14:textId="77777777" w:rsidTr="0019186E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0EE1DC" w14:textId="7972DB2C" w:rsidR="00C40155" w:rsidRPr="008D51A3" w:rsidRDefault="00C40155" w:rsidP="00DA7D1D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C</w:t>
            </w: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ncers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26FB5A9D" w14:textId="4D13DB00" w:rsidR="00C40155" w:rsidRPr="008D51A3" w:rsidRDefault="00C40155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 (1.</w:t>
            </w:r>
            <w:r w:rsidR="00EB2BE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</w:tr>
      <w:tr w:rsidR="00C40155" w:rsidRPr="008D51A3" w14:paraId="383AA1FA" w14:textId="77777777" w:rsidTr="0019186E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</w:tcPr>
          <w:p w14:paraId="26BAC814" w14:textId="464F1282" w:rsidR="00C40155" w:rsidRPr="008D51A3" w:rsidRDefault="00C40155" w:rsidP="00DA7D1D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fection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669A6CB9" w14:textId="38554848" w:rsidR="00C40155" w:rsidRPr="008D51A3" w:rsidRDefault="00EB2BEA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.7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</w:tr>
      <w:tr w:rsidR="00C40155" w:rsidRPr="008D51A3" w14:paraId="16D67545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</w:tcPr>
          <w:p w14:paraId="3C64BE60" w14:textId="6285D1E0" w:rsidR="00C40155" w:rsidRPr="008D51A3" w:rsidRDefault="00C40155" w:rsidP="00DA7D1D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G</w:t>
            </w: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 bleeding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(%)</w:t>
            </w: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7FE83872" w14:textId="3C0D52D2" w:rsidR="00C40155" w:rsidRPr="008D51A3" w:rsidRDefault="00EB2BEA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 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1.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</w:tr>
      <w:tr w:rsidR="00C40155" w:rsidRPr="008D51A3" w14:paraId="2366C73D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</w:tcPr>
          <w:p w14:paraId="3C5D8F70" w14:textId="42D1779C" w:rsidR="00C40155" w:rsidRPr="008D51A3" w:rsidRDefault="00C40155" w:rsidP="00DA7D1D">
            <w:pPr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erebral hemorrhage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6C549E71" w14:textId="662F1BAD" w:rsidR="00C40155" w:rsidRPr="008D51A3" w:rsidRDefault="00C40155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EB2BE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EB2BE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</w:t>
            </w: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</w:tr>
      <w:tr w:rsidR="00C40155" w:rsidRPr="008D51A3" w14:paraId="1099486D" w14:textId="77777777" w:rsidTr="0019186E">
        <w:trPr>
          <w:trHeight w:val="249"/>
        </w:trPr>
        <w:tc>
          <w:tcPr>
            <w:tcW w:w="3828" w:type="dxa"/>
            <w:shd w:val="clear" w:color="auto" w:fill="auto"/>
            <w:noWrap/>
            <w:vAlign w:val="center"/>
          </w:tcPr>
          <w:p w14:paraId="38F639B7" w14:textId="78E67176" w:rsidR="00C40155" w:rsidRPr="008D51A3" w:rsidRDefault="00C40155" w:rsidP="00153C22">
            <w:pPr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C</w:t>
            </w:r>
            <w:r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rebral infarction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(%)</w:t>
            </w:r>
          </w:p>
        </w:tc>
        <w:tc>
          <w:tcPr>
            <w:tcW w:w="4383" w:type="dxa"/>
            <w:shd w:val="clear" w:color="auto" w:fill="auto"/>
            <w:noWrap/>
            <w:vAlign w:val="center"/>
          </w:tcPr>
          <w:p w14:paraId="5910F10E" w14:textId="5CA9AA1E" w:rsidR="00C40155" w:rsidRPr="008D51A3" w:rsidRDefault="00EB2BEA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 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5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</w:tr>
      <w:tr w:rsidR="00C40155" w:rsidRPr="008D51A3" w14:paraId="099108B2" w14:textId="77777777" w:rsidTr="0019186E">
        <w:trPr>
          <w:trHeight w:val="249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C3917" w14:textId="3B9BBB3F" w:rsidR="00C40155" w:rsidRPr="008D51A3" w:rsidRDefault="00C40155" w:rsidP="00153C22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D51A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thers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, n</w:t>
            </w:r>
            <w:r w:rsidR="00632A24">
              <w:rPr>
                <w:rFonts w:ascii="Times New Roman" w:eastAsia="游ゴシック" w:hAnsi="Times New Roman" w:cs="Times New Roman"/>
                <w:szCs w:val="21"/>
              </w:rPr>
              <w:t xml:space="preserve"> </w:t>
            </w:r>
            <w:r w:rsidRPr="008D51A3">
              <w:rPr>
                <w:rFonts w:ascii="Times New Roman" w:eastAsia="游ゴシック" w:hAnsi="Times New Roman" w:cs="Times New Roman"/>
                <w:szCs w:val="21"/>
              </w:rPr>
              <w:t>(%)</w:t>
            </w:r>
            <w:r w:rsidRPr="008D51A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709BD" w14:textId="20E3FC63" w:rsidR="00C40155" w:rsidRPr="008D51A3" w:rsidRDefault="00366807" w:rsidP="0019186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.8</w:t>
            </w:r>
            <w:r w:rsidR="00C40155" w:rsidRPr="008D51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</w:tr>
    </w:tbl>
    <w:p w14:paraId="17F362B2" w14:textId="19EA826C" w:rsidR="002B1FF0" w:rsidRDefault="00153C22">
      <w:pPr>
        <w:rPr>
          <w:rFonts w:ascii="Times New Roman" w:eastAsia="ＭＳ Ｐゴシック" w:hAnsi="Times New Roman" w:cs="Times New Roman"/>
          <w:bCs/>
          <w:kern w:val="0"/>
          <w:sz w:val="20"/>
          <w:szCs w:val="20"/>
        </w:rPr>
      </w:pPr>
      <w:r w:rsidRPr="008D51A3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8D51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9B09AE" w:rsidRPr="008D51A3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ILD: </w:t>
      </w:r>
      <w:r w:rsidR="009B09AE" w:rsidRPr="008D51A3">
        <w:rPr>
          <w:rFonts w:ascii="Times New Roman" w:eastAsia="ＭＳ Ｐゴシック" w:hAnsi="Times New Roman" w:cs="Times New Roman"/>
          <w:bCs/>
          <w:kern w:val="0"/>
          <w:sz w:val="20"/>
          <w:szCs w:val="20"/>
        </w:rPr>
        <w:t>interstitial lung disease; GI: gastrointestinal.</w:t>
      </w:r>
    </w:p>
    <w:p w14:paraId="0B97B573" w14:textId="77777777" w:rsidR="00471340" w:rsidRPr="00471340" w:rsidRDefault="00471340">
      <w:pPr>
        <w:rPr>
          <w:rFonts w:ascii="Times New Roman" w:hAnsi="Times New Roman" w:cs="Times New Roman"/>
          <w:color w:val="FF0000"/>
          <w:kern w:val="0"/>
          <w:sz w:val="20"/>
          <w:szCs w:val="20"/>
        </w:rPr>
      </w:pPr>
    </w:p>
    <w:sectPr w:rsidR="00471340" w:rsidRPr="004713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2990E6" w14:textId="77777777" w:rsidR="00380EDE" w:rsidRDefault="00380EDE" w:rsidP="00057504">
      <w:r>
        <w:separator/>
      </w:r>
    </w:p>
  </w:endnote>
  <w:endnote w:type="continuationSeparator" w:id="0">
    <w:p w14:paraId="6AFBE6B4" w14:textId="77777777" w:rsidR="00380EDE" w:rsidRDefault="00380EDE" w:rsidP="0005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22697" w14:textId="77777777" w:rsidR="00380EDE" w:rsidRDefault="00380EDE" w:rsidP="00057504">
      <w:r>
        <w:separator/>
      </w:r>
    </w:p>
  </w:footnote>
  <w:footnote w:type="continuationSeparator" w:id="0">
    <w:p w14:paraId="077EFD4E" w14:textId="77777777" w:rsidR="00380EDE" w:rsidRDefault="00380EDE" w:rsidP="0005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07"/>
    <w:rsid w:val="00000034"/>
    <w:rsid w:val="0000108F"/>
    <w:rsid w:val="0000269D"/>
    <w:rsid w:val="00005F29"/>
    <w:rsid w:val="0005591C"/>
    <w:rsid w:val="00057504"/>
    <w:rsid w:val="000C6A16"/>
    <w:rsid w:val="00102E9A"/>
    <w:rsid w:val="00153C22"/>
    <w:rsid w:val="0019186E"/>
    <w:rsid w:val="00191995"/>
    <w:rsid w:val="001E2CB9"/>
    <w:rsid w:val="002011FE"/>
    <w:rsid w:val="0023307C"/>
    <w:rsid w:val="00254C3F"/>
    <w:rsid w:val="0029525B"/>
    <w:rsid w:val="002B1FF0"/>
    <w:rsid w:val="002D41A2"/>
    <w:rsid w:val="002D7C07"/>
    <w:rsid w:val="003077E2"/>
    <w:rsid w:val="00366807"/>
    <w:rsid w:val="0037410F"/>
    <w:rsid w:val="00380EDE"/>
    <w:rsid w:val="003B5F69"/>
    <w:rsid w:val="003C3D16"/>
    <w:rsid w:val="003C7664"/>
    <w:rsid w:val="003E7293"/>
    <w:rsid w:val="00471340"/>
    <w:rsid w:val="0047368F"/>
    <w:rsid w:val="004938FE"/>
    <w:rsid w:val="004B3B85"/>
    <w:rsid w:val="004C5F43"/>
    <w:rsid w:val="004D7DED"/>
    <w:rsid w:val="004E0919"/>
    <w:rsid w:val="00593080"/>
    <w:rsid w:val="005C3271"/>
    <w:rsid w:val="005D5537"/>
    <w:rsid w:val="00601583"/>
    <w:rsid w:val="00632A24"/>
    <w:rsid w:val="006B2535"/>
    <w:rsid w:val="006C74EA"/>
    <w:rsid w:val="006D1429"/>
    <w:rsid w:val="006D3C49"/>
    <w:rsid w:val="006F6391"/>
    <w:rsid w:val="007348B9"/>
    <w:rsid w:val="00797051"/>
    <w:rsid w:val="007B58F5"/>
    <w:rsid w:val="00801CD6"/>
    <w:rsid w:val="00861747"/>
    <w:rsid w:val="00893656"/>
    <w:rsid w:val="008A7CEA"/>
    <w:rsid w:val="008D51A3"/>
    <w:rsid w:val="008D7854"/>
    <w:rsid w:val="008E2F39"/>
    <w:rsid w:val="009056DA"/>
    <w:rsid w:val="00906A03"/>
    <w:rsid w:val="009606F0"/>
    <w:rsid w:val="009B09AE"/>
    <w:rsid w:val="00AC081F"/>
    <w:rsid w:val="00AF45AE"/>
    <w:rsid w:val="00BD2C18"/>
    <w:rsid w:val="00BE60B3"/>
    <w:rsid w:val="00BF3A48"/>
    <w:rsid w:val="00C036D6"/>
    <w:rsid w:val="00C40155"/>
    <w:rsid w:val="00C557AE"/>
    <w:rsid w:val="00CD27BA"/>
    <w:rsid w:val="00CF73BE"/>
    <w:rsid w:val="00D331F8"/>
    <w:rsid w:val="00D35243"/>
    <w:rsid w:val="00D54F6D"/>
    <w:rsid w:val="00DD33A2"/>
    <w:rsid w:val="00E27296"/>
    <w:rsid w:val="00E47ADC"/>
    <w:rsid w:val="00E76539"/>
    <w:rsid w:val="00EB2BEA"/>
    <w:rsid w:val="00EB6FFE"/>
    <w:rsid w:val="00EC604F"/>
    <w:rsid w:val="00ED19F2"/>
    <w:rsid w:val="00ED7D2A"/>
    <w:rsid w:val="00F00BE4"/>
    <w:rsid w:val="00F70C2B"/>
    <w:rsid w:val="00FB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7953E7"/>
  <w15:chartTrackingRefBased/>
  <w15:docId w15:val="{EBB51B50-2488-463E-AF59-2175FA791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5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7504"/>
  </w:style>
  <w:style w:type="paragraph" w:styleId="a5">
    <w:name w:val="footer"/>
    <w:basedOn w:val="a"/>
    <w:link w:val="a6"/>
    <w:uiPriority w:val="99"/>
    <w:unhideWhenUsed/>
    <w:rsid w:val="000575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7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彩奈 岡崎</cp:lastModifiedBy>
  <cp:revision>6</cp:revision>
  <cp:lastPrinted>2023-09-10T07:18:00Z</cp:lastPrinted>
  <dcterms:created xsi:type="dcterms:W3CDTF">2024-11-05T09:40:00Z</dcterms:created>
  <dcterms:modified xsi:type="dcterms:W3CDTF">2024-11-19T14:17:00Z</dcterms:modified>
</cp:coreProperties>
</file>